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7F00" w14:textId="77777777" w:rsidR="002A2BEC" w:rsidRDefault="002A2BEC" w:rsidP="00444102">
      <w:pPr>
        <w:pStyle w:val="CaptionText"/>
        <w:rPr>
          <w:rStyle w:val="CaptionHeader"/>
          <w:b w:val="0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601"/>
      </w:tblGrid>
      <w:tr w:rsidR="004A77A0" w:rsidRPr="0050208D" w14:paraId="5906E47D" w14:textId="77777777" w:rsidTr="00723F71">
        <w:trPr>
          <w:trHeight w:val="31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5521546" w14:textId="6FD9E379" w:rsidR="004A77A0" w:rsidRPr="004A77A0" w:rsidRDefault="004A77A0" w:rsidP="004A77A0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4A77A0">
              <w:rPr>
                <w:rFonts w:cs="Times New Roman"/>
                <w:b/>
                <w:i/>
                <w:color w:val="000000"/>
                <w:szCs w:val="22"/>
              </w:rPr>
              <w:t>Active</w:t>
            </w:r>
          </w:p>
        </w:tc>
      </w:tr>
      <w:tr w:rsidR="004A77A0" w:rsidRPr="0050208D" w14:paraId="076C9E03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B76AC" w14:textId="1ED521D9" w:rsidR="004A77A0" w:rsidRPr="004A77A0" w:rsidRDefault="004A77A0" w:rsidP="000E29B0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4A77A0">
              <w:rPr>
                <w:rFonts w:cs="Times New Roman"/>
                <w:color w:val="000000"/>
                <w:szCs w:val="22"/>
              </w:rPr>
              <w:t>BRD4(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452DE" w14:textId="2C03DABC" w:rsidR="004A77A0" w:rsidRPr="004A77A0" w:rsidRDefault="004A77A0" w:rsidP="004A77A0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4A77A0">
              <w:rPr>
                <w:rFonts w:cs="Times New Roman"/>
                <w:color w:val="000000"/>
                <w:szCs w:val="22"/>
              </w:rPr>
              <w:t>0.83</w:t>
            </w:r>
          </w:p>
        </w:tc>
      </w:tr>
      <w:tr w:rsidR="004A77A0" w:rsidRPr="0050208D" w14:paraId="468EDFFC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68D50" w14:textId="2C6D2F40" w:rsidR="004A77A0" w:rsidRPr="004A77A0" w:rsidRDefault="004A77A0" w:rsidP="004A77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4A77A0">
              <w:rPr>
                <w:rFonts w:cs="Times New Roman"/>
                <w:color w:val="000000"/>
                <w:szCs w:val="22"/>
              </w:rPr>
              <w:t>BRD</w:t>
            </w:r>
            <w:r>
              <w:rPr>
                <w:rFonts w:cs="Times New Roman"/>
                <w:color w:val="000000"/>
                <w:szCs w:val="22"/>
              </w:rPr>
              <w:t>3</w:t>
            </w:r>
            <w:r w:rsidRPr="004A77A0">
              <w:rPr>
                <w:rFonts w:cs="Times New Roman"/>
                <w:color w:val="000000"/>
                <w:szCs w:val="22"/>
              </w:rPr>
              <w:t>(</w:t>
            </w:r>
            <w:r>
              <w:rPr>
                <w:rFonts w:cs="Times New Roman"/>
                <w:color w:val="000000"/>
                <w:szCs w:val="22"/>
              </w:rPr>
              <w:t>2</w:t>
            </w:r>
            <w:r w:rsidRPr="004A77A0">
              <w:rPr>
                <w:rFonts w:cs="Times New Roman"/>
                <w:color w:val="000000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8270E" w14:textId="7ED2CB9B" w:rsidR="004A77A0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84</w:t>
            </w:r>
          </w:p>
        </w:tc>
      </w:tr>
      <w:tr w:rsidR="004A77A0" w:rsidRPr="0050208D" w14:paraId="78EA6057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39C56" w14:textId="3B31CD49" w:rsidR="004A77A0" w:rsidRPr="004A77A0" w:rsidRDefault="004A77A0" w:rsidP="004A77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4A77A0">
              <w:rPr>
                <w:rFonts w:cs="Times New Roman"/>
                <w:color w:val="000000"/>
                <w:szCs w:val="22"/>
              </w:rPr>
              <w:t>BRD</w:t>
            </w:r>
            <w:r>
              <w:rPr>
                <w:rFonts w:cs="Times New Roman"/>
                <w:color w:val="000000"/>
                <w:szCs w:val="22"/>
              </w:rPr>
              <w:t>3</w:t>
            </w:r>
            <w:r w:rsidRPr="004A77A0">
              <w:rPr>
                <w:rFonts w:cs="Times New Roman"/>
                <w:color w:val="000000"/>
                <w:szCs w:val="22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18E9F" w14:textId="7FF28C29" w:rsidR="004A77A0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95</w:t>
            </w:r>
          </w:p>
        </w:tc>
      </w:tr>
      <w:tr w:rsidR="004A77A0" w:rsidRPr="0050208D" w14:paraId="05DB3DB7" w14:textId="77777777" w:rsidTr="004A77A0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ED128" w14:textId="53425C5C" w:rsidR="004A77A0" w:rsidRPr="004A77A0" w:rsidRDefault="004A77A0" w:rsidP="004A77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4A77A0">
              <w:rPr>
                <w:rFonts w:cs="Times New Roman"/>
                <w:color w:val="000000"/>
                <w:szCs w:val="22"/>
              </w:rPr>
              <w:t>BRD4(</w:t>
            </w:r>
            <w:r>
              <w:rPr>
                <w:rFonts w:cs="Times New Roman"/>
                <w:color w:val="000000"/>
                <w:szCs w:val="22"/>
              </w:rPr>
              <w:t>2</w:t>
            </w:r>
            <w:r w:rsidRPr="004A77A0">
              <w:rPr>
                <w:rFonts w:cs="Times New Roman"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AC691" w14:textId="40411101" w:rsidR="004A77A0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70</w:t>
            </w:r>
          </w:p>
        </w:tc>
      </w:tr>
      <w:tr w:rsidR="004A77A0" w:rsidRPr="0050208D" w14:paraId="52826792" w14:textId="77777777" w:rsidTr="004A77A0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B3DB8" w14:textId="574B5F11" w:rsidR="004A77A0" w:rsidRPr="004A77A0" w:rsidRDefault="004A77A0" w:rsidP="004A77A0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4A77A0">
              <w:rPr>
                <w:rFonts w:cs="Times New Roman"/>
                <w:color w:val="000000"/>
                <w:szCs w:val="22"/>
              </w:rPr>
              <w:t>BRD</w:t>
            </w:r>
            <w:r>
              <w:rPr>
                <w:rFonts w:cs="Times New Roman"/>
                <w:color w:val="000000"/>
                <w:szCs w:val="22"/>
              </w:rPr>
              <w:t>T</w:t>
            </w:r>
            <w:r w:rsidRPr="004A77A0">
              <w:rPr>
                <w:rFonts w:cs="Times New Roman"/>
                <w:color w:val="000000"/>
                <w:szCs w:val="22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B8413" w14:textId="0AACFBD5" w:rsidR="004A77A0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65</w:t>
            </w:r>
          </w:p>
        </w:tc>
      </w:tr>
      <w:tr w:rsidR="004A77A0" w:rsidRPr="0050208D" w14:paraId="7BD1615E" w14:textId="77777777" w:rsidTr="004A77A0">
        <w:trPr>
          <w:trHeight w:val="31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01FB7" w14:textId="07103F82" w:rsidR="004A77A0" w:rsidRPr="004A77A0" w:rsidRDefault="004A77A0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</w:p>
        </w:tc>
      </w:tr>
      <w:tr w:rsidR="004A77A0" w:rsidRPr="0050208D" w14:paraId="6B64CCB5" w14:textId="77777777" w:rsidTr="004A77A0">
        <w:trPr>
          <w:trHeight w:val="31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F0BD2" w14:textId="2784228B" w:rsidR="004A77A0" w:rsidRPr="004A77A0" w:rsidRDefault="004A77A0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Ina</w:t>
            </w:r>
            <w:r w:rsidRPr="004A77A0">
              <w:rPr>
                <w:rFonts w:cs="Times New Roman"/>
                <w:b/>
                <w:i/>
                <w:color w:val="000000"/>
                <w:szCs w:val="22"/>
              </w:rPr>
              <w:t>ctive</w:t>
            </w:r>
          </w:p>
        </w:tc>
      </w:tr>
      <w:tr w:rsidR="00723F71" w:rsidRPr="0050208D" w14:paraId="4A153486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2AE0" w14:textId="1F3792D2" w:rsidR="00723F71" w:rsidRPr="004A77A0" w:rsidRDefault="00723F71" w:rsidP="00723F71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TAF1L</w:t>
            </w:r>
            <w:r w:rsidRPr="004A77A0">
              <w:rPr>
                <w:rFonts w:cs="Times New Roman"/>
                <w:color w:val="000000"/>
                <w:szCs w:val="22"/>
              </w:rPr>
              <w:t>(</w:t>
            </w:r>
            <w:r>
              <w:rPr>
                <w:rFonts w:cs="Times New Roman"/>
                <w:color w:val="000000"/>
                <w:szCs w:val="22"/>
              </w:rPr>
              <w:t>2</w:t>
            </w:r>
            <w:r w:rsidRPr="004A77A0">
              <w:rPr>
                <w:rFonts w:cs="Times New Roman"/>
                <w:color w:val="000000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F953C" w14:textId="7F6C67C2" w:rsidR="00723F71" w:rsidRPr="004A77A0" w:rsidRDefault="00723F71" w:rsidP="00D466E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7</w:t>
            </w:r>
          </w:p>
        </w:tc>
      </w:tr>
      <w:tr w:rsidR="00723F71" w:rsidRPr="0050208D" w14:paraId="27F3E588" w14:textId="77777777" w:rsidTr="00D466E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9C7956" w14:textId="044200FE" w:rsidR="00723F71" w:rsidRPr="004A77A0" w:rsidRDefault="00723F71" w:rsidP="00D466E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TI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77804" w14:textId="0B624BCE" w:rsidR="00723F71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64</w:t>
            </w:r>
          </w:p>
        </w:tc>
      </w:tr>
      <w:tr w:rsidR="00723F71" w:rsidRPr="0050208D" w14:paraId="1EC99E2C" w14:textId="77777777" w:rsidTr="00D466E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B94F1A" w14:textId="1991D514" w:rsidR="00723F71" w:rsidRPr="004A77A0" w:rsidRDefault="00723F71" w:rsidP="00D466E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ATA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C67DF" w14:textId="7FBD3953" w:rsidR="00723F71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6</w:t>
            </w:r>
          </w:p>
        </w:tc>
      </w:tr>
      <w:tr w:rsidR="00723F71" w:rsidRPr="0050208D" w14:paraId="282F075E" w14:textId="77777777" w:rsidTr="00D466E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122FAE" w14:textId="6CAE35D5" w:rsidR="00723F71" w:rsidRPr="004A77A0" w:rsidRDefault="00723F71" w:rsidP="00D466E1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BFDF4" w14:textId="12A42A5B" w:rsidR="00723F71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2</w:t>
            </w:r>
          </w:p>
        </w:tc>
      </w:tr>
      <w:tr w:rsidR="00723F71" w:rsidRPr="0050208D" w14:paraId="1668ECA8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5C3D" w14:textId="1EF207E6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BAZ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17BFB" w14:textId="0B0F7268" w:rsidR="00723F71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5</w:t>
            </w:r>
          </w:p>
        </w:tc>
      </w:tr>
      <w:tr w:rsidR="00723F71" w:rsidRPr="0050208D" w14:paraId="4FD8D5C1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4BAE6A" w14:textId="341AB0A9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FAL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EF9FD" w14:textId="4CAE6EF0" w:rsidR="00723F71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0</w:t>
            </w:r>
          </w:p>
        </w:tc>
      </w:tr>
      <w:tr w:rsidR="00723F71" w:rsidRPr="0050208D" w14:paraId="0C6318EA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8D25FA" w14:textId="0CC8F807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PC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6D1FE" w14:textId="4C6F8162" w:rsidR="00723F71" w:rsidRPr="00723F71" w:rsidRDefault="00723F71" w:rsidP="00C766F6">
            <w:pPr>
              <w:spacing w:line="240" w:lineRule="auto"/>
              <w:ind w:firstLine="0"/>
              <w:jc w:val="center"/>
            </w:pPr>
            <w:r>
              <w:rPr>
                <w:rFonts w:cs="Times New Roman"/>
                <w:color w:val="000000"/>
                <w:szCs w:val="22"/>
              </w:rPr>
              <w:t>0.55</w:t>
            </w:r>
          </w:p>
        </w:tc>
      </w:tr>
      <w:tr w:rsidR="00723F71" w:rsidRPr="0050208D" w14:paraId="7F0FFF80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BF8660" w14:textId="6B99FC09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PB1(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2E1A5" w14:textId="1EAE1531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2</w:t>
            </w:r>
          </w:p>
        </w:tc>
      </w:tr>
      <w:tr w:rsidR="00723F71" w:rsidRPr="0050208D" w14:paraId="2AB7CAFC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C9CC62" w14:textId="3E6FF0DC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TRIM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2A13F" w14:textId="5D485780" w:rsidR="00723F71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48</w:t>
            </w:r>
          </w:p>
        </w:tc>
      </w:tr>
      <w:tr w:rsidR="00723F71" w:rsidRPr="0050208D" w14:paraId="5E9FD6FD" w14:textId="77777777" w:rsidTr="000E29B0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2E3CF" w14:textId="037235CC" w:rsidR="00723F71" w:rsidRPr="004A77A0" w:rsidRDefault="00723F71" w:rsidP="006239A5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PB1(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A7A3A" w14:textId="3B04AD85" w:rsidR="00723F71" w:rsidRPr="004A77A0" w:rsidRDefault="00723F71" w:rsidP="00C766F6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48</w:t>
            </w:r>
          </w:p>
        </w:tc>
      </w:tr>
    </w:tbl>
    <w:p w14:paraId="350AF410" w14:textId="77777777" w:rsidR="00F45D45" w:rsidRDefault="00F45D45" w:rsidP="005E3308">
      <w:pPr>
        <w:pStyle w:val="CaptionText"/>
        <w:rPr>
          <w:rStyle w:val="CaptionHeader"/>
          <w:b w:val="0"/>
        </w:rPr>
      </w:pPr>
    </w:p>
    <w:p w14:paraId="00A33715" w14:textId="3F9EDFFD" w:rsidR="00F45D45" w:rsidRDefault="00F45D45" w:rsidP="002A2BEC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>ble S</w:t>
      </w:r>
      <w:r w:rsidR="000A7668">
        <w:rPr>
          <w:rStyle w:val="CaptionHeader"/>
        </w:rPr>
        <w:t>8</w:t>
      </w:r>
      <w:r w:rsidRPr="005E3308">
        <w:rPr>
          <w:rStyle w:val="CaptionHeader"/>
        </w:rPr>
        <w:t xml:space="preserve">: </w:t>
      </w:r>
      <w:r>
        <w:rPr>
          <w:rStyle w:val="CaptionHeader"/>
        </w:rPr>
        <w:t>Exemplar s</w:t>
      </w:r>
      <w:r w:rsidRPr="005E3308">
        <w:rPr>
          <w:rStyle w:val="CaptionHeader"/>
        </w:rPr>
        <w:t>imilarity</w:t>
      </w:r>
      <w:r>
        <w:rPr>
          <w:rStyle w:val="CaptionHeader"/>
        </w:rPr>
        <w:t xml:space="preserve"> of top (closest) pocket optimized structures to (+)-JQ1-BRD4(1) bound structure</w:t>
      </w:r>
      <w:r w:rsidRPr="005E3308">
        <w:rPr>
          <w:rStyle w:val="CaptionHeader"/>
        </w:rPr>
        <w:t>.</w:t>
      </w:r>
      <w:r>
        <w:rPr>
          <w:rStyle w:val="CaptionHeader"/>
          <w:b w:val="0"/>
        </w:rPr>
        <w:t xml:space="preserve"> This table shows the raw data from which the heatmap in </w:t>
      </w:r>
      <w:r w:rsidRPr="005E3308">
        <w:rPr>
          <w:rStyle w:val="CaptionHeader"/>
        </w:rPr>
        <w:t xml:space="preserve">Figure </w:t>
      </w:r>
      <w:r w:rsidR="00C03540">
        <w:rPr>
          <w:rStyle w:val="CaptionHeader"/>
        </w:rPr>
        <w:t>8</w:t>
      </w:r>
      <w:r w:rsidR="00577A6E" w:rsidRPr="00F45D45">
        <w:rPr>
          <w:rStyle w:val="CaptionHeader"/>
          <w:b w:val="0"/>
        </w:rPr>
        <w:t xml:space="preserve"> </w:t>
      </w:r>
      <w:r w:rsidR="00037165">
        <w:rPr>
          <w:rStyle w:val="CaptionHeader"/>
          <w:b w:val="0"/>
        </w:rPr>
        <w:t>was created.</w:t>
      </w:r>
    </w:p>
    <w:p w14:paraId="4A6870E2" w14:textId="0A86C972" w:rsidR="00E013AD" w:rsidRDefault="00E013AD">
      <w:pPr>
        <w:spacing w:line="240" w:lineRule="auto"/>
        <w:ind w:firstLine="0"/>
        <w:rPr>
          <w:b/>
          <w:sz w:val="34"/>
        </w:rPr>
      </w:pPr>
    </w:p>
    <w:sectPr w:rsidR="00E013AD" w:rsidSect="00F943ED">
      <w:headerReference w:type="even" r:id="rId12"/>
      <w:headerReference w:type="default" r:id="rId13"/>
      <w:footerReference w:type="even" r:id="rId14"/>
      <w:footerReference w:type="default" r:id="rId15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23F71" w:rsidRDefault="00723F71" w:rsidP="001571CD">
      <w:r>
        <w:separator/>
      </w:r>
    </w:p>
    <w:p w14:paraId="59A099BB" w14:textId="77777777" w:rsidR="00723F71" w:rsidRDefault="00723F71" w:rsidP="001571CD"/>
    <w:p w14:paraId="013681E4" w14:textId="77777777" w:rsidR="00723F71" w:rsidRDefault="00723F71" w:rsidP="001571CD"/>
    <w:p w14:paraId="2321AAF9" w14:textId="77777777" w:rsidR="00723F71" w:rsidRDefault="00723F71" w:rsidP="001571CD"/>
    <w:p w14:paraId="5DA8CD33" w14:textId="77777777" w:rsidR="00723F71" w:rsidRDefault="00723F71" w:rsidP="001571CD"/>
    <w:p w14:paraId="2FD51274" w14:textId="77777777" w:rsidR="00723F71" w:rsidRDefault="00723F71" w:rsidP="001571CD"/>
    <w:p w14:paraId="1C31C41C" w14:textId="77777777" w:rsidR="00723F71" w:rsidRDefault="00723F71" w:rsidP="001571CD"/>
    <w:p w14:paraId="3C3D2317" w14:textId="77777777" w:rsidR="00723F71" w:rsidRDefault="00723F71" w:rsidP="001571CD"/>
    <w:p w14:paraId="1077F6AF" w14:textId="77777777" w:rsidR="00723F71" w:rsidRDefault="00723F71" w:rsidP="001571CD"/>
  </w:endnote>
  <w:endnote w:type="continuationSeparator" w:id="0">
    <w:p w14:paraId="4AC9E564" w14:textId="77777777" w:rsidR="00723F71" w:rsidRDefault="00723F71" w:rsidP="001571CD">
      <w:r>
        <w:continuationSeparator/>
      </w:r>
    </w:p>
    <w:p w14:paraId="3E7209B7" w14:textId="77777777" w:rsidR="00723F71" w:rsidRDefault="00723F71" w:rsidP="001571CD"/>
    <w:p w14:paraId="37EB89E6" w14:textId="77777777" w:rsidR="00723F71" w:rsidRDefault="00723F71" w:rsidP="001571CD"/>
    <w:p w14:paraId="6215FCEB" w14:textId="77777777" w:rsidR="00723F71" w:rsidRDefault="00723F71" w:rsidP="001571CD"/>
    <w:p w14:paraId="00949E57" w14:textId="77777777" w:rsidR="00723F71" w:rsidRDefault="00723F71" w:rsidP="001571CD"/>
    <w:p w14:paraId="608B1059" w14:textId="77777777" w:rsidR="00723F71" w:rsidRDefault="00723F71" w:rsidP="001571CD"/>
    <w:p w14:paraId="51FF0EA2" w14:textId="77777777" w:rsidR="00723F71" w:rsidRDefault="00723F71" w:rsidP="001571CD"/>
    <w:p w14:paraId="40E13C29" w14:textId="77777777" w:rsidR="00723F71" w:rsidRDefault="00723F71" w:rsidP="001571CD"/>
    <w:p w14:paraId="1BCDCC89" w14:textId="77777777" w:rsidR="00723F71" w:rsidRDefault="00723F71" w:rsidP="001571CD"/>
  </w:endnote>
  <w:endnote w:type="continuationNotice" w:id="1">
    <w:p w14:paraId="5DF373DC" w14:textId="77777777" w:rsidR="00723F71" w:rsidRDefault="00723F7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23F71" w:rsidRDefault="00723F71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23F71" w:rsidRDefault="00723F71" w:rsidP="001571CD">
    <w:pPr>
      <w:pStyle w:val="Footer"/>
      <w:rPr>
        <w:rStyle w:val="PageNumber"/>
      </w:rPr>
    </w:pPr>
  </w:p>
  <w:p w14:paraId="76644AEE" w14:textId="77777777" w:rsidR="00723F71" w:rsidRDefault="00723F71" w:rsidP="001571CD">
    <w:pPr>
      <w:pStyle w:val="Footer"/>
    </w:pPr>
  </w:p>
  <w:p w14:paraId="009B7EA8" w14:textId="77777777" w:rsidR="00723F71" w:rsidRDefault="00723F71" w:rsidP="001571CD"/>
  <w:p w14:paraId="68569F9D" w14:textId="77777777" w:rsidR="00723F71" w:rsidRDefault="00723F71" w:rsidP="001571CD"/>
  <w:p w14:paraId="5E3626CC" w14:textId="77777777" w:rsidR="00723F71" w:rsidRDefault="00723F71" w:rsidP="001571CD"/>
  <w:p w14:paraId="5E7B4077" w14:textId="77777777" w:rsidR="00723F71" w:rsidRDefault="00723F71" w:rsidP="001571CD"/>
  <w:p w14:paraId="396505B3" w14:textId="77777777" w:rsidR="00723F71" w:rsidRDefault="00723F71" w:rsidP="001571CD"/>
  <w:p w14:paraId="73987027" w14:textId="77777777" w:rsidR="00723F71" w:rsidRDefault="00723F71" w:rsidP="001571CD"/>
  <w:p w14:paraId="3A1376FD" w14:textId="77777777" w:rsidR="00723F71" w:rsidRDefault="00723F71" w:rsidP="001571CD"/>
  <w:p w14:paraId="17C89444" w14:textId="77777777" w:rsidR="00723F71" w:rsidRDefault="00723F71" w:rsidP="001571CD"/>
  <w:p w14:paraId="04ECABB4" w14:textId="77777777" w:rsidR="00723F71" w:rsidRDefault="00723F71" w:rsidP="001571CD"/>
  <w:p w14:paraId="0683D84F" w14:textId="77777777" w:rsidR="00723F71" w:rsidRDefault="00723F71" w:rsidP="001571CD"/>
  <w:p w14:paraId="0B0DFFDB" w14:textId="77777777" w:rsidR="00723F71" w:rsidRDefault="00723F71" w:rsidP="001571CD"/>
  <w:p w14:paraId="331D2E08" w14:textId="77777777" w:rsidR="00723F71" w:rsidRDefault="00723F71" w:rsidP="001571CD"/>
  <w:p w14:paraId="017BA899" w14:textId="77777777" w:rsidR="00723F71" w:rsidRDefault="00723F71" w:rsidP="001571CD"/>
  <w:p w14:paraId="7FFFB831" w14:textId="77777777" w:rsidR="00723F71" w:rsidRDefault="00723F71" w:rsidP="001571CD"/>
  <w:p w14:paraId="104A1C00" w14:textId="77777777" w:rsidR="00723F71" w:rsidRDefault="00723F71" w:rsidP="001571CD"/>
  <w:p w14:paraId="0620F61C" w14:textId="77777777" w:rsidR="00723F71" w:rsidRDefault="00723F71" w:rsidP="001571CD"/>
  <w:p w14:paraId="398E35F0" w14:textId="77777777" w:rsidR="00723F71" w:rsidRDefault="00723F71" w:rsidP="001571CD"/>
  <w:p w14:paraId="1FB800A5" w14:textId="77777777" w:rsidR="00723F71" w:rsidRDefault="00723F71" w:rsidP="001571CD"/>
  <w:p w14:paraId="70FD8637" w14:textId="77777777" w:rsidR="00723F71" w:rsidRDefault="00723F71" w:rsidP="001571CD"/>
  <w:p w14:paraId="4912E8BC" w14:textId="77777777" w:rsidR="00723F71" w:rsidRDefault="00723F71" w:rsidP="001571CD"/>
  <w:p w14:paraId="75775EC4" w14:textId="77777777" w:rsidR="00723F71" w:rsidRDefault="00723F71" w:rsidP="001571CD"/>
  <w:p w14:paraId="7F7B89AC" w14:textId="77777777" w:rsidR="00723F71" w:rsidRDefault="00723F71" w:rsidP="001571CD"/>
  <w:p w14:paraId="415D9115" w14:textId="77777777" w:rsidR="00723F71" w:rsidRDefault="00723F71" w:rsidP="001571CD"/>
  <w:p w14:paraId="3D93A760" w14:textId="77777777" w:rsidR="00723F71" w:rsidRDefault="00723F71" w:rsidP="001571CD"/>
  <w:p w14:paraId="6488D20F" w14:textId="77777777" w:rsidR="00723F71" w:rsidRDefault="00723F71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00C28" w14:textId="77777777" w:rsidR="00723F71" w:rsidRDefault="00723F71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7606">
      <w:rPr>
        <w:rStyle w:val="PageNumber"/>
        <w:noProof/>
      </w:rPr>
      <w:t>8</w:t>
    </w:r>
    <w:r>
      <w:rPr>
        <w:rStyle w:val="PageNumber"/>
      </w:rPr>
      <w:fldChar w:fldCharType="end"/>
    </w:r>
  </w:p>
  <w:p w14:paraId="188F2F94" w14:textId="411C9F18" w:rsidR="00723F71" w:rsidRDefault="00723F71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23F71" w:rsidRDefault="00723F71" w:rsidP="001571CD">
      <w:r>
        <w:separator/>
      </w:r>
    </w:p>
    <w:p w14:paraId="4FD1734C" w14:textId="77777777" w:rsidR="00723F71" w:rsidRDefault="00723F71" w:rsidP="001571CD"/>
    <w:p w14:paraId="3140FF0E" w14:textId="77777777" w:rsidR="00723F71" w:rsidRDefault="00723F71" w:rsidP="001571CD"/>
    <w:p w14:paraId="25858AC3" w14:textId="77777777" w:rsidR="00723F71" w:rsidRDefault="00723F71" w:rsidP="001571CD"/>
    <w:p w14:paraId="0F292A0B" w14:textId="77777777" w:rsidR="00723F71" w:rsidRDefault="00723F71" w:rsidP="001571CD"/>
    <w:p w14:paraId="393E9B3F" w14:textId="77777777" w:rsidR="00723F71" w:rsidRDefault="00723F71" w:rsidP="001571CD"/>
    <w:p w14:paraId="31D6A305" w14:textId="77777777" w:rsidR="00723F71" w:rsidRDefault="00723F71" w:rsidP="001571CD"/>
    <w:p w14:paraId="1238B635" w14:textId="77777777" w:rsidR="00723F71" w:rsidRDefault="00723F71" w:rsidP="001571CD"/>
    <w:p w14:paraId="24B2DC5B" w14:textId="77777777" w:rsidR="00723F71" w:rsidRDefault="00723F71" w:rsidP="001571CD"/>
  </w:footnote>
  <w:footnote w:type="continuationSeparator" w:id="0">
    <w:p w14:paraId="6289F74E" w14:textId="77777777" w:rsidR="00723F71" w:rsidRDefault="00723F71" w:rsidP="001571CD">
      <w:r>
        <w:continuationSeparator/>
      </w:r>
    </w:p>
    <w:p w14:paraId="61E146AC" w14:textId="77777777" w:rsidR="00723F71" w:rsidRDefault="00723F71" w:rsidP="001571CD"/>
    <w:p w14:paraId="1A611E70" w14:textId="77777777" w:rsidR="00723F71" w:rsidRDefault="00723F71" w:rsidP="001571CD"/>
    <w:p w14:paraId="1AD95C06" w14:textId="77777777" w:rsidR="00723F71" w:rsidRDefault="00723F71" w:rsidP="001571CD"/>
    <w:p w14:paraId="1FAC0189" w14:textId="77777777" w:rsidR="00723F71" w:rsidRDefault="00723F71" w:rsidP="001571CD"/>
    <w:p w14:paraId="24C3B6D1" w14:textId="77777777" w:rsidR="00723F71" w:rsidRDefault="00723F71" w:rsidP="001571CD"/>
    <w:p w14:paraId="034945CC" w14:textId="77777777" w:rsidR="00723F71" w:rsidRDefault="00723F71" w:rsidP="001571CD"/>
    <w:p w14:paraId="2D075CBB" w14:textId="77777777" w:rsidR="00723F71" w:rsidRDefault="00723F71" w:rsidP="001571CD"/>
    <w:p w14:paraId="0E7D3F91" w14:textId="77777777" w:rsidR="00723F71" w:rsidRDefault="00723F71" w:rsidP="001571CD"/>
  </w:footnote>
  <w:footnote w:type="continuationNotice" w:id="1">
    <w:p w14:paraId="6A7D4574" w14:textId="77777777" w:rsidR="00723F71" w:rsidRDefault="00723F7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23F71" w:rsidRDefault="00723F71" w:rsidP="001571CD"/>
  <w:p w14:paraId="207CEB8F" w14:textId="77777777" w:rsidR="00723F71" w:rsidRDefault="00723F71" w:rsidP="001571CD"/>
  <w:p w14:paraId="736598D9" w14:textId="77777777" w:rsidR="00723F71" w:rsidRDefault="00723F71" w:rsidP="001571CD"/>
  <w:p w14:paraId="1BA5BD1D" w14:textId="77777777" w:rsidR="00723F71" w:rsidRDefault="00723F71" w:rsidP="001571CD"/>
  <w:p w14:paraId="4054B3D0" w14:textId="77777777" w:rsidR="00723F71" w:rsidRDefault="00723F71" w:rsidP="001571CD"/>
  <w:p w14:paraId="0C8307D6" w14:textId="77777777" w:rsidR="00723F71" w:rsidRDefault="00723F71" w:rsidP="001571CD"/>
  <w:p w14:paraId="19D044FB" w14:textId="77777777" w:rsidR="00723F71" w:rsidRDefault="00723F71" w:rsidP="001571CD"/>
  <w:p w14:paraId="65F3196A" w14:textId="77777777" w:rsidR="00723F71" w:rsidRDefault="00723F71" w:rsidP="001571CD"/>
  <w:p w14:paraId="3A22D53E" w14:textId="77777777" w:rsidR="00723F71" w:rsidRDefault="00723F71" w:rsidP="001571CD"/>
  <w:p w14:paraId="655B8E47" w14:textId="77777777" w:rsidR="00723F71" w:rsidRDefault="00723F71" w:rsidP="001571CD"/>
  <w:p w14:paraId="046E2312" w14:textId="77777777" w:rsidR="00723F71" w:rsidRDefault="00723F71" w:rsidP="001571CD"/>
  <w:p w14:paraId="104424E3" w14:textId="77777777" w:rsidR="00723F71" w:rsidRDefault="00723F71" w:rsidP="001571CD"/>
  <w:p w14:paraId="2147C68C" w14:textId="77777777" w:rsidR="00723F71" w:rsidRDefault="00723F71" w:rsidP="001571CD"/>
  <w:p w14:paraId="5998B788" w14:textId="77777777" w:rsidR="00723F71" w:rsidRDefault="00723F71" w:rsidP="001571CD"/>
  <w:p w14:paraId="52C5D1F8" w14:textId="77777777" w:rsidR="00723F71" w:rsidRDefault="00723F71" w:rsidP="001571CD"/>
  <w:p w14:paraId="0A14F0B6" w14:textId="77777777" w:rsidR="00723F71" w:rsidRDefault="00723F71" w:rsidP="001571CD"/>
  <w:p w14:paraId="606332E2" w14:textId="77777777" w:rsidR="00723F71" w:rsidRDefault="00723F71" w:rsidP="001571CD"/>
  <w:p w14:paraId="58A3EDDA" w14:textId="77777777" w:rsidR="00723F71" w:rsidRDefault="00723F71" w:rsidP="001571CD"/>
  <w:p w14:paraId="23E8B7A9" w14:textId="77777777" w:rsidR="00723F71" w:rsidRDefault="00723F71" w:rsidP="001571CD"/>
  <w:p w14:paraId="31DAA4B7" w14:textId="77777777" w:rsidR="00723F71" w:rsidRDefault="00723F71" w:rsidP="001571CD"/>
  <w:p w14:paraId="2BEDBD8C" w14:textId="77777777" w:rsidR="00723F71" w:rsidRDefault="00723F71" w:rsidP="001571CD"/>
  <w:p w14:paraId="5A8D7F1F" w14:textId="77777777" w:rsidR="00723F71" w:rsidRDefault="00723F71" w:rsidP="001571CD"/>
  <w:p w14:paraId="0152AB3F" w14:textId="77777777" w:rsidR="00723F71" w:rsidRDefault="00723F71" w:rsidP="001571CD"/>
  <w:p w14:paraId="5B804157" w14:textId="77777777" w:rsidR="00723F71" w:rsidRDefault="00723F71" w:rsidP="001571C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7064A" w14:textId="77777777" w:rsidR="00723F71" w:rsidRDefault="00723F7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7A0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3F71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06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67" Type="http://schemas.microsoft.com/office/2011/relationships/commentsExtended" Target="commentsExtended.xml"/><Relationship Id="rId7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5C161A-F7AE-D54E-BE58-F20C1E7101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8450C1-4325-7240-9380-80586FC257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6040A3-9925-634B-811F-1AEE979DE4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C777A6-836E-E046-8CD5-F1E39FCCE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</TotalTime>
  <Pages>1</Pages>
  <Words>60</Words>
  <Characters>3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406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7</cp:revision>
  <cp:lastPrinted>2014-11-24T19:52:00Z</cp:lastPrinted>
  <dcterms:created xsi:type="dcterms:W3CDTF">2014-07-14T15:05:00Z</dcterms:created>
  <dcterms:modified xsi:type="dcterms:W3CDTF">2014-11-28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